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04C0" w:rsidRDefault="008104C0">
      <w:r>
        <w:fldChar w:fldCharType="begin"/>
      </w:r>
      <w:r>
        <w:instrText xml:space="preserve"> LINK Excel.Sheet.12 "C:\\Users\\tswamy\\Documents\\2020\\PUBLICATIONS\\Impact of Surgery\\New Analysis-ISU\\Andrew Severens\\Analyzed data\\Pathways Enrichment\\AK-Surgery vs no surgery-V2.xlsx" "Sheet1!R1C1:R15C12" \a \f 4 \h  \* MERGEFORMAT </w:instrText>
      </w:r>
      <w:r>
        <w:fldChar w:fldCharType="separate"/>
      </w:r>
    </w:p>
    <w:tbl>
      <w:tblPr>
        <w:tblW w:w="14390" w:type="dxa"/>
        <w:tblLook w:val="04A0" w:firstRow="1" w:lastRow="0" w:firstColumn="1" w:lastColumn="0" w:noHBand="0" w:noVBand="1"/>
      </w:tblPr>
      <w:tblGrid>
        <w:gridCol w:w="3103"/>
        <w:gridCol w:w="335"/>
        <w:gridCol w:w="621"/>
        <w:gridCol w:w="884"/>
        <w:gridCol w:w="2274"/>
        <w:gridCol w:w="740"/>
        <w:gridCol w:w="699"/>
        <w:gridCol w:w="790"/>
        <w:gridCol w:w="1046"/>
        <w:gridCol w:w="1111"/>
        <w:gridCol w:w="1172"/>
        <w:gridCol w:w="1615"/>
      </w:tblGrid>
      <w:tr w:rsidR="008104C0" w:rsidRPr="00205934" w:rsidTr="008104C0">
        <w:trPr>
          <w:trHeight w:val="320"/>
        </w:trPr>
        <w:tc>
          <w:tcPr>
            <w:tcW w:w="3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EGG Pathways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9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9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.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s</w:t>
            </w:r>
            <w:r w:rsidRPr="002059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Proteins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st Total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059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# of </w:t>
            </w:r>
            <w:r w:rsidRPr="008104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ts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p Total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059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ld Enrich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059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onfe</w:t>
            </w:r>
            <w:proofErr w:type="spellEnd"/>
            <w:r w:rsidRPr="002059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0593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nja</w:t>
            </w:r>
            <w:proofErr w:type="spellEnd"/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205934" w:rsidRPr="00205934" w:rsidTr="008104C0">
        <w:trPr>
          <w:trHeight w:val="296"/>
        </w:trPr>
        <w:tc>
          <w:tcPr>
            <w:tcW w:w="3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u04721:Synaptic vesicle cycle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9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.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6096, P60879, P39053, P84086, P464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9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9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4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27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9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27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7549609</w:t>
            </w:r>
          </w:p>
        </w:tc>
      </w:tr>
      <w:tr w:rsidR="00205934" w:rsidRPr="00205934" w:rsidTr="008104C0">
        <w:trPr>
          <w:trHeight w:val="296"/>
        </w:trPr>
        <w:tc>
          <w:tcPr>
            <w:tcW w:w="3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u04810:Regulation of actin cytoskeleton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9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2071, P28660, Q61411, Q80XI4, P13020, O7016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9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9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466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9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557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25421506</w:t>
            </w:r>
          </w:p>
        </w:tc>
      </w:tr>
      <w:tr w:rsidR="00205934" w:rsidRPr="00205934" w:rsidTr="008104C0">
        <w:trPr>
          <w:trHeight w:val="296"/>
        </w:trPr>
        <w:tc>
          <w:tcPr>
            <w:tcW w:w="3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u05020:Prion diseases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9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7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60864, P02468, P1410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9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9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2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309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9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747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88303856</w:t>
            </w:r>
          </w:p>
        </w:tc>
      </w:tr>
      <w:tr w:rsidR="00205934" w:rsidRPr="00205934" w:rsidTr="008104C0">
        <w:trPr>
          <w:trHeight w:val="296"/>
        </w:trPr>
        <w:tc>
          <w:tcPr>
            <w:tcW w:w="3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u04144:Endocytosis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9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4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8R3V5, Q8C0E2, Q61411, P39053, Q80VP1, O7016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9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9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900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9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626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56625634</w:t>
            </w:r>
          </w:p>
        </w:tc>
      </w:tr>
      <w:tr w:rsidR="00205934" w:rsidRPr="00205934" w:rsidTr="008104C0">
        <w:trPr>
          <w:trHeight w:val="296"/>
        </w:trPr>
        <w:tc>
          <w:tcPr>
            <w:tcW w:w="3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u04070:Phosphatidylinositol signaling system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9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8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80XI4, P0DP26, O70161, Q9EPW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9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9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548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9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992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85553843</w:t>
            </w:r>
          </w:p>
        </w:tc>
      </w:tr>
      <w:tr w:rsidR="00205934" w:rsidRPr="00205934" w:rsidTr="008104C0">
        <w:trPr>
          <w:trHeight w:val="296"/>
        </w:trPr>
        <w:tc>
          <w:tcPr>
            <w:tcW w:w="3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u04722:Neurotrophin signaling pathway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9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0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1798, P62259, Q61411, P0DP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9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9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899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9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837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23257454</w:t>
            </w:r>
          </w:p>
        </w:tc>
      </w:tr>
      <w:tr w:rsidR="00205934" w:rsidRPr="00205934" w:rsidTr="008104C0">
        <w:trPr>
          <w:trHeight w:val="296"/>
        </w:trPr>
        <w:tc>
          <w:tcPr>
            <w:tcW w:w="3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u05134:Legionellosis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6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9D1G1, O08547, Q9D8N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9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9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695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9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303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4970019</w:t>
            </w:r>
          </w:p>
        </w:tc>
      </w:tr>
      <w:tr w:rsidR="00205934" w:rsidRPr="00205934" w:rsidTr="008104C0">
        <w:trPr>
          <w:trHeight w:val="296"/>
        </w:trPr>
        <w:tc>
          <w:tcPr>
            <w:tcW w:w="3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u05214:Glioma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9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51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1798, Q61411, P0DP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9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9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37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9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246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37099387</w:t>
            </w:r>
          </w:p>
        </w:tc>
      </w:tr>
      <w:tr w:rsidR="00205934" w:rsidRPr="00205934" w:rsidTr="008104C0">
        <w:trPr>
          <w:trHeight w:val="296"/>
        </w:trPr>
        <w:tc>
          <w:tcPr>
            <w:tcW w:w="3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u04720:Long-term potentiation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9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7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1798, Q61411, P0DP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9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9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49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9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966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32850715</w:t>
            </w:r>
          </w:p>
        </w:tc>
      </w:tr>
      <w:tr w:rsidR="00205934" w:rsidRPr="00205934" w:rsidTr="008104C0">
        <w:trPr>
          <w:trHeight w:val="296"/>
        </w:trPr>
        <w:tc>
          <w:tcPr>
            <w:tcW w:w="3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u04921:Oxytocin signaling pathway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9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9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1798, Q61411, O08532, P0DP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9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9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50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9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318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46205562</w:t>
            </w:r>
          </w:p>
        </w:tc>
      </w:tr>
      <w:tr w:rsidR="00205934" w:rsidRPr="00205934" w:rsidTr="008104C0">
        <w:trPr>
          <w:trHeight w:val="296"/>
        </w:trPr>
        <w:tc>
          <w:tcPr>
            <w:tcW w:w="3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u05031:Amphetamine addiction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9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82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1798, Q9Z2W9, P0DP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9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9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5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9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791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27877397</w:t>
            </w:r>
          </w:p>
        </w:tc>
      </w:tr>
      <w:tr w:rsidR="00205934" w:rsidRPr="00205934" w:rsidTr="008104C0">
        <w:trPr>
          <w:trHeight w:val="296"/>
        </w:trPr>
        <w:tc>
          <w:tcPr>
            <w:tcW w:w="3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u00562:Inositol phosphate metabolism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9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29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80XI4, O70161, Q9EPW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9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9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78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9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540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08274188</w:t>
            </w:r>
          </w:p>
        </w:tc>
      </w:tr>
      <w:tr w:rsidR="00205934" w:rsidRPr="00205934" w:rsidTr="008104C0">
        <w:trPr>
          <w:trHeight w:val="296"/>
        </w:trPr>
        <w:tc>
          <w:tcPr>
            <w:tcW w:w="3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u04610:Complement and coagulation cascades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9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26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00897, E9PV24, P1410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9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9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94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9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963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45383064</w:t>
            </w:r>
          </w:p>
        </w:tc>
      </w:tr>
      <w:tr w:rsidR="00205934" w:rsidRPr="00205934" w:rsidTr="008104C0">
        <w:trPr>
          <w:trHeight w:val="296"/>
        </w:trPr>
        <w:tc>
          <w:tcPr>
            <w:tcW w:w="3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u04912:GnRH signaling pathway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9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34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1798, Q61411, P0DP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9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9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99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0593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782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04C0" w:rsidRPr="008104C0" w:rsidRDefault="008104C0" w:rsidP="008104C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104C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09272507</w:t>
            </w:r>
          </w:p>
        </w:tc>
      </w:tr>
    </w:tbl>
    <w:p w:rsidR="001F4125" w:rsidRDefault="008104C0">
      <w:r>
        <w:fldChar w:fldCharType="end"/>
      </w:r>
      <w:bookmarkStart w:id="0" w:name="_GoBack"/>
      <w:bookmarkEnd w:id="0"/>
    </w:p>
    <w:sectPr w:rsidR="001F4125" w:rsidSect="008104C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AwMzU3NTQ2tzACcpV0lIJTi4sz8/NACgxrAWvKTm4sAAAA"/>
  </w:docVars>
  <w:rsids>
    <w:rsidRoot w:val="008104C0"/>
    <w:rsid w:val="001F4125"/>
    <w:rsid w:val="00205934"/>
    <w:rsid w:val="00810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E1CB72-1922-4DDC-881A-515B774F4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502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08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</Company>
  <LinksUpToDate>false</LinksUpToDate>
  <CharactersWithSpaces>2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ppeswamy, Thimmasettapp [B M S]</dc:creator>
  <cp:keywords/>
  <dc:description/>
  <cp:lastModifiedBy>Thippeswamy, Thimmasettapp [B M S]</cp:lastModifiedBy>
  <cp:revision>1</cp:revision>
  <dcterms:created xsi:type="dcterms:W3CDTF">2020-04-09T00:29:00Z</dcterms:created>
  <dcterms:modified xsi:type="dcterms:W3CDTF">2020-04-09T00:41:00Z</dcterms:modified>
</cp:coreProperties>
</file>